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7CE99" w14:textId="4C1B4909" w:rsidR="00221D93" w:rsidRPr="00C738FA" w:rsidRDefault="00221D93" w:rsidP="00221D93">
      <w:pPr>
        <w:spacing w:line="360" w:lineRule="auto"/>
        <w:jc w:val="both"/>
        <w:rPr>
          <w:rFonts w:ascii="Times" w:eastAsia="Times" w:hAnsi="Times" w:cs="Times"/>
          <w:b/>
          <w:lang w:val="en-GB"/>
        </w:rPr>
      </w:pPr>
      <w:r w:rsidRPr="00C738FA">
        <w:rPr>
          <w:rFonts w:ascii="Times" w:eastAsia="Times" w:hAnsi="Times" w:cs="Times"/>
          <w:b/>
          <w:lang w:val="en-GB"/>
        </w:rPr>
        <w:t xml:space="preserve">Appendix </w:t>
      </w:r>
    </w:p>
    <w:p w14:paraId="67ADB878" w14:textId="77777777" w:rsidR="00221D93" w:rsidRPr="00C738FA" w:rsidRDefault="00221D93" w:rsidP="00221D93">
      <w:pPr>
        <w:spacing w:line="360" w:lineRule="auto"/>
        <w:rPr>
          <w:rFonts w:ascii="Times" w:eastAsia="Times" w:hAnsi="Times" w:cs="Times"/>
          <w:lang w:val="en-GB"/>
        </w:rPr>
      </w:pPr>
      <w:r w:rsidRPr="00C738FA">
        <w:rPr>
          <w:rFonts w:ascii="Times" w:eastAsia="Times" w:hAnsi="Times" w:cs="Times"/>
          <w:lang w:val="en-GB"/>
        </w:rPr>
        <w:t>Table A1: Average weight error cluster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240"/>
        <w:gridCol w:w="1300"/>
        <w:gridCol w:w="2520"/>
        <w:gridCol w:w="1300"/>
        <w:gridCol w:w="1880"/>
        <w:gridCol w:w="1300"/>
      </w:tblGrid>
      <w:tr w:rsidR="00C738FA" w:rsidRPr="00C738FA" w14:paraId="3B72DE78" w14:textId="77777777" w:rsidTr="00377B4B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ABB39" w14:textId="77777777" w:rsidR="00221D93" w:rsidRPr="00C738FA" w:rsidRDefault="00221D93" w:rsidP="00377B4B">
            <w:pPr>
              <w:rPr>
                <w:sz w:val="22"/>
                <w:szCs w:val="22"/>
                <w:lang w:val="en-GB" w:eastAsia="en-GB"/>
              </w:rPr>
            </w:pPr>
            <w:r w:rsidRPr="00C738FA">
              <w:rPr>
                <w:sz w:val="22"/>
                <w:szCs w:val="22"/>
                <w:lang w:val="en-GB"/>
              </w:rPr>
              <w:t>Misplaced or Cl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D353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EC7E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isplaced or di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7FC2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13B2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isplac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76964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</w:tr>
      <w:tr w:rsidR="00C738FA" w:rsidRPr="00C738FA" w14:paraId="61ED5762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D83D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7148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(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ABDC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F737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(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DF6A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F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C044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(g)</w:t>
            </w:r>
          </w:p>
        </w:tc>
      </w:tr>
      <w:tr w:rsidR="00C738FA" w:rsidRPr="00C738FA" w14:paraId="71184B57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35E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onta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969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F72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onta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390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8AE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onta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92D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5</w:t>
            </w:r>
          </w:p>
        </w:tc>
      </w:tr>
      <w:tr w:rsidR="00C738FA" w:rsidRPr="00C738FA" w14:paraId="2066FE75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4CA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per b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986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629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Paper ba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2DC4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A7E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Paper ba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DBF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30</w:t>
            </w:r>
          </w:p>
        </w:tc>
      </w:tr>
      <w:tr w:rsidR="00C738FA" w:rsidRPr="00C738FA" w14:paraId="2C5C9CDE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92E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Bottle (Wat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EEA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653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bottle (Jui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AB6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6AE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per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191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</w:t>
            </w:r>
          </w:p>
        </w:tc>
      </w:tr>
      <w:tr w:rsidR="00C738FA" w:rsidRPr="00C738FA" w14:paraId="24F4607C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CBF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6C7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17F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DBE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70C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etallised pla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7B2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</w:t>
            </w:r>
          </w:p>
        </w:tc>
      </w:tr>
      <w:tr w:rsidR="00C738FA" w:rsidRPr="00C738FA" w14:paraId="117E061D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3C4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Glass Bott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4C3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7F3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l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6BB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6784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E05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0</w:t>
            </w:r>
          </w:p>
        </w:tc>
      </w:tr>
      <w:tr w:rsidR="00C738FA" w:rsidRPr="00C738FA" w14:paraId="32AC21EC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39B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Food Was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D74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A8A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g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74D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82A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D227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1C70B68B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290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Tea ba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10F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A82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per lunch b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DB3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D10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1551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70EFC039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BE8D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E8B6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5E85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Sandwich box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C3F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EF0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31D6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6ACA35D8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30AF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8BA9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7CF4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Specific brand lunch b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7D1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12F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C8D3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42657FBC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8E96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F8B7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77B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Soup b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B59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5E3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57F1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5832D9C1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1834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529D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351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etallised pla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937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D7E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AD8D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2633D8E0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B1A8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4D20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AF5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per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CFC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E4B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C98D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4732D7EF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DB20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149F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E1D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Bana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CDC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13C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7906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44131823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D64D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FFB9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1514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Sandwic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74E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D86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D09E" w14:textId="77777777" w:rsidR="00221D93" w:rsidRPr="00C738FA" w:rsidRDefault="00221D93" w:rsidP="00377B4B">
            <w:pPr>
              <w:rPr>
                <w:sz w:val="20"/>
                <w:szCs w:val="20"/>
                <w:lang w:val="en-GB"/>
              </w:rPr>
            </w:pPr>
          </w:p>
        </w:tc>
      </w:tr>
      <w:tr w:rsidR="00C738FA" w:rsidRPr="00C738FA" w14:paraId="3BEEC33B" w14:textId="77777777" w:rsidTr="00377B4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1CF4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9CB7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F1A3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Tea ba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DEAE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A675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BDF35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 </w:t>
            </w:r>
          </w:p>
        </w:tc>
      </w:tr>
    </w:tbl>
    <w:p w14:paraId="51C47324" w14:textId="77777777" w:rsidR="00221D93" w:rsidRPr="00C738FA" w:rsidRDefault="00221D93" w:rsidP="00221D93">
      <w:pPr>
        <w:rPr>
          <w:rFonts w:ascii="Times" w:eastAsia="Times" w:hAnsi="Times" w:cs="Times"/>
          <w:sz w:val="20"/>
          <w:szCs w:val="20"/>
          <w:lang w:val="en-GB"/>
        </w:rPr>
      </w:pPr>
      <w:r w:rsidRPr="00C738FA">
        <w:rPr>
          <w:rFonts w:ascii="Times" w:eastAsia="Times" w:hAnsi="Times" w:cs="Times"/>
          <w:i/>
          <w:sz w:val="20"/>
          <w:szCs w:val="20"/>
          <w:u w:val="single"/>
          <w:lang w:val="en-GB"/>
        </w:rPr>
        <w:t>Notes</w:t>
      </w:r>
      <w:r w:rsidRPr="00C738FA">
        <w:rPr>
          <w:rFonts w:ascii="Times" w:eastAsia="Times" w:hAnsi="Times" w:cs="Times"/>
          <w:sz w:val="20"/>
          <w:szCs w:val="20"/>
          <w:lang w:val="en-GB"/>
        </w:rPr>
        <w:t xml:space="preserve">: The average weight of each error cluster type,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  <m:t>m</m:t>
            </m:r>
          </m:sub>
        </m:sSub>
      </m:oMath>
      <w:r w:rsidRPr="00C738FA">
        <w:rPr>
          <w:rFonts w:ascii="Times" w:eastAsia="Times" w:hAnsi="Times" w:cs="Times"/>
          <w:sz w:val="20"/>
          <w:szCs w:val="20"/>
          <w:lang w:val="en-GB"/>
        </w:rPr>
        <w:t xml:space="preserve"> in equation (1), is calculated counting 10 items per type of error cluster and averaging their weight. </w:t>
      </w:r>
    </w:p>
    <w:p w14:paraId="78821B91" w14:textId="77777777" w:rsidR="00221D93" w:rsidRPr="00C738FA" w:rsidRDefault="00221D93" w:rsidP="00221D93">
      <w:pPr>
        <w:spacing w:line="360" w:lineRule="auto"/>
        <w:rPr>
          <w:rFonts w:ascii="Times" w:eastAsia="Times" w:hAnsi="Times" w:cs="Times"/>
          <w:lang w:val="en-GB"/>
        </w:rPr>
      </w:pPr>
    </w:p>
    <w:p w14:paraId="326894AB" w14:textId="77777777" w:rsidR="00221D93" w:rsidRPr="00C738FA" w:rsidRDefault="00221D93" w:rsidP="00221D93">
      <w:pPr>
        <w:spacing w:line="360" w:lineRule="auto"/>
        <w:rPr>
          <w:rFonts w:ascii="Times" w:eastAsia="Times" w:hAnsi="Times" w:cs="Times"/>
          <w:lang w:val="en-GB"/>
        </w:rPr>
      </w:pPr>
      <w:r w:rsidRPr="00C738FA">
        <w:rPr>
          <w:rFonts w:ascii="Times" w:eastAsia="Times" w:hAnsi="Times" w:cs="Times"/>
          <w:lang w:val="en-GB"/>
        </w:rPr>
        <w:t>Table A2: Error cluster codes</w:t>
      </w:r>
    </w:p>
    <w:tbl>
      <w:tblPr>
        <w:tblW w:w="4780" w:type="dxa"/>
        <w:tblLook w:val="04A0" w:firstRow="1" w:lastRow="0" w:firstColumn="1" w:lastColumn="0" w:noHBand="0" w:noVBand="1"/>
      </w:tblPr>
      <w:tblGrid>
        <w:gridCol w:w="1700"/>
        <w:gridCol w:w="3080"/>
      </w:tblGrid>
      <w:tr w:rsidR="00C738FA" w:rsidRPr="00C738FA" w14:paraId="77963C3B" w14:textId="77777777" w:rsidTr="00377B4B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3BDC" w14:textId="77777777" w:rsidR="00221D93" w:rsidRPr="00C738FA" w:rsidRDefault="00221D93" w:rsidP="00377B4B">
            <w:pPr>
              <w:rPr>
                <w:sz w:val="22"/>
                <w:szCs w:val="22"/>
                <w:lang w:val="en-GB" w:eastAsia="en-GB"/>
              </w:rPr>
            </w:pPr>
            <w:r w:rsidRPr="00C738FA">
              <w:rPr>
                <w:sz w:val="22"/>
                <w:szCs w:val="22"/>
                <w:lang w:val="en-GB"/>
              </w:rPr>
              <w:t>Cluster cod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5BA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Error cluster</w:t>
            </w:r>
          </w:p>
        </w:tc>
      </w:tr>
      <w:tr w:rsidR="00C738FA" w:rsidRPr="00C738FA" w14:paraId="00A50884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9B7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242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ontainer</w:t>
            </w:r>
          </w:p>
        </w:tc>
      </w:tr>
      <w:tr w:rsidR="00C738FA" w:rsidRPr="00C738FA" w14:paraId="12DD644F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737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68F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Paper bag </w:t>
            </w:r>
          </w:p>
        </w:tc>
      </w:tr>
      <w:tr w:rsidR="00C738FA" w:rsidRPr="00C738FA" w14:paraId="748CA6D7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F45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FB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bottle (Juice)</w:t>
            </w:r>
          </w:p>
        </w:tc>
      </w:tr>
      <w:tr w:rsidR="00C738FA" w:rsidRPr="00C738FA" w14:paraId="218856BC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769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B19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Bottle (Water)</w:t>
            </w:r>
          </w:p>
        </w:tc>
      </w:tr>
      <w:tr w:rsidR="00C738FA" w:rsidRPr="00C738FA" w14:paraId="199F4529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3275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2E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ans</w:t>
            </w:r>
          </w:p>
        </w:tc>
      </w:tr>
      <w:tr w:rsidR="00C738FA" w:rsidRPr="00C738FA" w14:paraId="2D8D0F7D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F86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93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Glass Bottle </w:t>
            </w:r>
          </w:p>
        </w:tc>
      </w:tr>
      <w:tr w:rsidR="00C738FA" w:rsidRPr="00C738FA" w14:paraId="6ABB21ED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FB5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E72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cup</w:t>
            </w:r>
          </w:p>
        </w:tc>
      </w:tr>
      <w:tr w:rsidR="00C738FA" w:rsidRPr="00C738FA" w14:paraId="11F5A45A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81F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177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lid</w:t>
            </w:r>
          </w:p>
        </w:tc>
      </w:tr>
      <w:tr w:rsidR="00C738FA" w:rsidRPr="00C738FA" w14:paraId="4B738F73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BBE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BE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lastic glass</w:t>
            </w:r>
          </w:p>
        </w:tc>
      </w:tr>
      <w:tr w:rsidR="00C738FA" w:rsidRPr="00C738FA" w14:paraId="082F2209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FA2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00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per lunch box</w:t>
            </w:r>
          </w:p>
        </w:tc>
      </w:tr>
      <w:tr w:rsidR="00C738FA" w:rsidRPr="00C738FA" w14:paraId="57DA8655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5F8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B7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Sandwich box </w:t>
            </w:r>
          </w:p>
        </w:tc>
      </w:tr>
      <w:tr w:rsidR="00C738FA" w:rsidRPr="00C738FA" w14:paraId="7F6D40E2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61D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463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Specific brand lunch box</w:t>
            </w:r>
          </w:p>
        </w:tc>
      </w:tr>
      <w:tr w:rsidR="00C738FA" w:rsidRPr="00C738FA" w14:paraId="2DB86DE6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11F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D7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Soup box</w:t>
            </w:r>
          </w:p>
        </w:tc>
      </w:tr>
      <w:tr w:rsidR="00C738FA" w:rsidRPr="00C738FA" w14:paraId="3308DA64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E574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EE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etallised plastic</w:t>
            </w:r>
          </w:p>
        </w:tc>
      </w:tr>
      <w:tr w:rsidR="00C738FA" w:rsidRPr="00C738FA" w14:paraId="05CBE0C3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0A3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7C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per tissue</w:t>
            </w:r>
          </w:p>
        </w:tc>
      </w:tr>
      <w:tr w:rsidR="00C738FA" w:rsidRPr="00C738FA" w14:paraId="78B57790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51C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67A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Banana </w:t>
            </w:r>
          </w:p>
        </w:tc>
      </w:tr>
      <w:tr w:rsidR="00C738FA" w:rsidRPr="00C738FA" w14:paraId="3C293C1C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BFD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07C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Sandwich </w:t>
            </w:r>
          </w:p>
        </w:tc>
      </w:tr>
      <w:tr w:rsidR="00C738FA" w:rsidRPr="00C738FA" w14:paraId="56561180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C29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1B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Tea bag </w:t>
            </w:r>
          </w:p>
        </w:tc>
      </w:tr>
      <w:tr w:rsidR="00C738FA" w:rsidRPr="00C738FA" w14:paraId="0888648B" w14:textId="77777777" w:rsidTr="00377B4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31A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29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Food Waste</w:t>
            </w:r>
          </w:p>
        </w:tc>
      </w:tr>
    </w:tbl>
    <w:p w14:paraId="17EA6C49" w14:textId="77777777" w:rsidR="00221D93" w:rsidRPr="00C738FA" w:rsidRDefault="00221D93" w:rsidP="00221D93">
      <w:pPr>
        <w:rPr>
          <w:lang w:val="en-GB"/>
        </w:rPr>
      </w:pPr>
      <w:r w:rsidRPr="00C738FA">
        <w:rPr>
          <w:lang w:val="en-GB"/>
        </w:rPr>
        <w:t>Table A3: Two-way Anova analysis</w:t>
      </w:r>
    </w:p>
    <w:p w14:paraId="1748E5FE" w14:textId="77777777" w:rsidR="00221D93" w:rsidRPr="00C738FA" w:rsidRDefault="00221D93" w:rsidP="00221D93">
      <w:pPr>
        <w:rPr>
          <w:lang w:val="en-GB"/>
        </w:rPr>
      </w:pPr>
    </w:p>
    <w:tbl>
      <w:tblPr>
        <w:tblW w:w="7340" w:type="dxa"/>
        <w:tblLook w:val="04A0" w:firstRow="1" w:lastRow="0" w:firstColumn="1" w:lastColumn="0" w:noHBand="0" w:noVBand="1"/>
      </w:tblPr>
      <w:tblGrid>
        <w:gridCol w:w="1300"/>
        <w:gridCol w:w="2140"/>
        <w:gridCol w:w="1300"/>
        <w:gridCol w:w="1300"/>
        <w:gridCol w:w="1300"/>
      </w:tblGrid>
      <w:tr w:rsidR="00C738FA" w:rsidRPr="00C738FA" w14:paraId="31E724A8" w14:textId="77777777" w:rsidTr="00377B4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00F6" w14:textId="77777777" w:rsidR="00221D93" w:rsidRPr="00C738FA" w:rsidRDefault="00221D93" w:rsidP="00377B4B">
            <w:pPr>
              <w:rPr>
                <w:sz w:val="22"/>
                <w:szCs w:val="22"/>
                <w:lang w:val="en-GB" w:eastAsia="en-GB"/>
              </w:rPr>
            </w:pPr>
            <w:r w:rsidRPr="00C738FA">
              <w:rPr>
                <w:sz w:val="22"/>
                <w:szCs w:val="22"/>
                <w:lang w:val="en-GB"/>
              </w:rPr>
              <w:t xml:space="preserve">Treatment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C65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Pairwise 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E3C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146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M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809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FW</w:t>
            </w:r>
          </w:p>
        </w:tc>
      </w:tr>
      <w:tr w:rsidR="00C738FA" w:rsidRPr="00C738FA" w14:paraId="0AF35A00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7E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F6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2A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0.05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6A8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0.001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1F7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1702623D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AD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9D5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8F3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0.04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A3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0.00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6E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3AB75102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7B3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3B5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T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0ED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E5B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590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246E91AD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84C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CD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A4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D7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36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094A4D0D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E7B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19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2B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7E1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4E2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57F7CDD1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9576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8A0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T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6D23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8C3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E6A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5D6E1748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E65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6FD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60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F23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C6C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4B425CA2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C25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339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E3E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86E0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1DDD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  <w:tr w:rsidR="00C738FA" w:rsidRPr="00C738FA" w14:paraId="7F621939" w14:textId="77777777" w:rsidTr="00377B4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9947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1E3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T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2E7A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E51F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B832" w14:textId="77777777" w:rsidR="00221D93" w:rsidRPr="00C738FA" w:rsidRDefault="00221D93" w:rsidP="00377B4B">
            <w:pPr>
              <w:rPr>
                <w:sz w:val="22"/>
                <w:szCs w:val="22"/>
                <w:lang w:val="en-GB"/>
              </w:rPr>
            </w:pPr>
            <w:r w:rsidRPr="00C738FA">
              <w:rPr>
                <w:sz w:val="22"/>
                <w:szCs w:val="22"/>
                <w:lang w:val="en-GB"/>
              </w:rPr>
              <w:t>no</w:t>
            </w:r>
          </w:p>
        </w:tc>
      </w:tr>
    </w:tbl>
    <w:p w14:paraId="716E8F59" w14:textId="77777777" w:rsidR="00221D93" w:rsidRPr="00C738FA" w:rsidRDefault="00221D93" w:rsidP="00221D9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eastAsia="Times"/>
          <w:sz w:val="20"/>
          <w:szCs w:val="20"/>
          <w:lang w:val="en-GB"/>
        </w:rPr>
      </w:pPr>
      <w:r w:rsidRPr="00C738FA">
        <w:rPr>
          <w:rFonts w:eastAsia="Times"/>
          <w:i/>
          <w:sz w:val="20"/>
          <w:szCs w:val="20"/>
          <w:u w:val="single"/>
          <w:lang w:val="en-GB"/>
        </w:rPr>
        <w:t>Notes:</w:t>
      </w:r>
      <w:r w:rsidRPr="00C738FA">
        <w:rPr>
          <w:rFonts w:eastAsia="Times"/>
          <w:sz w:val="20"/>
          <w:szCs w:val="20"/>
          <w:lang w:val="en-GB"/>
        </w:rPr>
        <w:t xml:space="preserve"> The table reports t-tests results in Treatment 1, with CTP (which tests average percentage errors in treatment condition versus pre-treatment and post-treatment); CT (which tests average percentage errors in treatment condition versus pre-treatment); and TP (which tests average percentage errors in treatment condition and post-treatment condition).</w:t>
      </w:r>
    </w:p>
    <w:p w14:paraId="397E3C0C" w14:textId="77777777" w:rsidR="00221D93" w:rsidRPr="00C738FA" w:rsidRDefault="00221D93" w:rsidP="00221D9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eastAsia="Times"/>
          <w:sz w:val="20"/>
          <w:szCs w:val="20"/>
          <w:lang w:val="en-GB"/>
        </w:rPr>
      </w:pPr>
      <w:r w:rsidRPr="00C738FA">
        <w:rPr>
          <w:rFonts w:eastAsia="Times"/>
          <w:sz w:val="20"/>
          <w:szCs w:val="20"/>
          <w:lang w:val="en-GB"/>
        </w:rPr>
        <w:t>****p&lt;0.001, ***p&lt;0.01, **p&lt;0.05, *p&lt;0.1, “no” = no significant value</w:t>
      </w:r>
      <w:bookmarkStart w:id="0" w:name="_GoBack"/>
      <w:bookmarkEnd w:id="0"/>
    </w:p>
    <w:p w14:paraId="3AD275CC" w14:textId="77777777" w:rsidR="00221D93" w:rsidRPr="00C738FA" w:rsidRDefault="00221D93" w:rsidP="00221D9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Times" w:eastAsia="Times" w:hAnsi="Times" w:cs="Times"/>
          <w:lang w:val="en-GB"/>
        </w:rPr>
      </w:pPr>
    </w:p>
    <w:p w14:paraId="36FDD9FE" w14:textId="77777777" w:rsidR="00221D93" w:rsidRPr="00C738FA" w:rsidRDefault="00221D93" w:rsidP="00221D9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Times" w:eastAsia="Times" w:hAnsi="Times" w:cs="Times"/>
          <w:lang w:val="en-GB"/>
        </w:rPr>
      </w:pPr>
    </w:p>
    <w:p w14:paraId="43A0B8AB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07D95855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381E710C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02E3ADBC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738CA6A3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75E1B4E6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6EE5CBDF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00CB0EA5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08FD8153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0056F52B" w14:textId="77777777" w:rsidR="00221D93" w:rsidRPr="00C738FA" w:rsidRDefault="00221D93" w:rsidP="00221D93">
      <w:pPr>
        <w:spacing w:line="360" w:lineRule="auto"/>
        <w:rPr>
          <w:rFonts w:ascii="Times" w:eastAsia="Times" w:hAnsi="Times" w:cs="Times"/>
          <w:lang w:val="en-GB"/>
        </w:rPr>
      </w:pPr>
    </w:p>
    <w:p w14:paraId="23083173" w14:textId="77777777" w:rsidR="00221D93" w:rsidRPr="00C738FA" w:rsidRDefault="00221D93" w:rsidP="00221D93">
      <w:pPr>
        <w:spacing w:line="360" w:lineRule="auto"/>
        <w:jc w:val="center"/>
        <w:rPr>
          <w:rFonts w:ascii="Times" w:eastAsia="Times" w:hAnsi="Times" w:cs="Times"/>
          <w:lang w:val="en-GB"/>
        </w:rPr>
      </w:pPr>
    </w:p>
    <w:p w14:paraId="0C5DDB2A" w14:textId="77777777" w:rsidR="00221D93" w:rsidRPr="00C738FA" w:rsidRDefault="00221D93" w:rsidP="00221D93">
      <w:pPr>
        <w:rPr>
          <w:lang w:val="en-GB"/>
        </w:rPr>
      </w:pPr>
    </w:p>
    <w:p w14:paraId="07ADA454" w14:textId="77777777" w:rsidR="00221D93" w:rsidRPr="00C738FA" w:rsidRDefault="00221D93" w:rsidP="00221D93">
      <w:pPr>
        <w:rPr>
          <w:lang w:val="en-GB"/>
        </w:rPr>
      </w:pPr>
    </w:p>
    <w:p w14:paraId="2B85DFFB" w14:textId="77777777" w:rsidR="00221D93" w:rsidRPr="00C738FA" w:rsidRDefault="00221D93" w:rsidP="00221D93">
      <w:pPr>
        <w:rPr>
          <w:lang w:val="en-GB"/>
        </w:rPr>
      </w:pPr>
    </w:p>
    <w:p w14:paraId="49EE5785" w14:textId="77777777" w:rsidR="00221D93" w:rsidRPr="00C738FA" w:rsidRDefault="00221D93" w:rsidP="00221D93">
      <w:pPr>
        <w:rPr>
          <w:lang w:val="en-GB"/>
        </w:rPr>
      </w:pPr>
    </w:p>
    <w:p w14:paraId="57A05568" w14:textId="77777777" w:rsidR="00221D93" w:rsidRPr="00C738FA" w:rsidRDefault="00221D93" w:rsidP="00221D93">
      <w:pPr>
        <w:rPr>
          <w:lang w:val="en-GB"/>
        </w:rPr>
      </w:pPr>
    </w:p>
    <w:p w14:paraId="3CF94EE6" w14:textId="77777777" w:rsidR="00221D93" w:rsidRPr="00C738FA" w:rsidRDefault="00221D93" w:rsidP="00221D93">
      <w:pPr>
        <w:rPr>
          <w:lang w:val="en-GB"/>
        </w:rPr>
      </w:pPr>
    </w:p>
    <w:p w14:paraId="43549868" w14:textId="77777777" w:rsidR="00221D93" w:rsidRPr="00C738FA" w:rsidRDefault="00221D93" w:rsidP="00221D93">
      <w:pPr>
        <w:rPr>
          <w:lang w:val="en-GB"/>
        </w:rPr>
      </w:pPr>
    </w:p>
    <w:p w14:paraId="1F67B93B" w14:textId="77777777" w:rsidR="00221D93" w:rsidRPr="00C738FA" w:rsidRDefault="00221D93" w:rsidP="00221D93">
      <w:pPr>
        <w:rPr>
          <w:lang w:val="en-GB"/>
        </w:rPr>
      </w:pPr>
    </w:p>
    <w:p w14:paraId="43464392" w14:textId="77777777" w:rsidR="004654FC" w:rsidRPr="00C738FA" w:rsidRDefault="00C738FA"/>
    <w:sectPr w:rsidR="004654FC" w:rsidRPr="00C738FA" w:rsidSect="00C738FA">
      <w:footerReference w:type="even" r:id="rId6"/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ED504" w14:textId="77777777" w:rsidR="00000000" w:rsidRDefault="00C738FA">
      <w:r>
        <w:separator/>
      </w:r>
    </w:p>
  </w:endnote>
  <w:endnote w:type="continuationSeparator" w:id="0">
    <w:p w14:paraId="7BB74415" w14:textId="77777777" w:rsidR="00000000" w:rsidRDefault="00C73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42595C" w14:textId="77777777" w:rsidR="007A06EE" w:rsidRDefault="00C738F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96AD439" w14:textId="77777777" w:rsidR="007A06EE" w:rsidRDefault="00C738F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AFB12" w14:textId="77777777" w:rsidR="007A06EE" w:rsidRDefault="00C738F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80EBB61" w14:textId="77777777" w:rsidR="007A06EE" w:rsidRDefault="00C738F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F77D0" w14:textId="77777777" w:rsidR="00000000" w:rsidRDefault="00C738FA">
      <w:r>
        <w:separator/>
      </w:r>
    </w:p>
  </w:footnote>
  <w:footnote w:type="continuationSeparator" w:id="0">
    <w:p w14:paraId="0E905A1D" w14:textId="77777777" w:rsidR="00000000" w:rsidRDefault="00C73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D93"/>
    <w:rsid w:val="00071113"/>
    <w:rsid w:val="00083034"/>
    <w:rsid w:val="00221D93"/>
    <w:rsid w:val="003922B5"/>
    <w:rsid w:val="004B4DED"/>
    <w:rsid w:val="00556BFF"/>
    <w:rsid w:val="006B3F61"/>
    <w:rsid w:val="00720FA3"/>
    <w:rsid w:val="00B40503"/>
    <w:rsid w:val="00C738FA"/>
    <w:rsid w:val="00D64AAE"/>
    <w:rsid w:val="00E01D67"/>
    <w:rsid w:val="00E6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6482"/>
  <w15:chartTrackingRefBased/>
  <w15:docId w15:val="{CE68E1B5-D907-F344-9AD8-18F33175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D93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e, Lory</dc:creator>
  <cp:keywords/>
  <dc:description/>
  <cp:lastModifiedBy>Dhanalakshmi Vairavan</cp:lastModifiedBy>
  <cp:revision>3</cp:revision>
  <dcterms:created xsi:type="dcterms:W3CDTF">2023-06-04T17:07:00Z</dcterms:created>
  <dcterms:modified xsi:type="dcterms:W3CDTF">2023-06-15T02:29:00Z</dcterms:modified>
</cp:coreProperties>
</file>